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2</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 &amp; Figure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arrative synthesis)</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arrative synthe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Figure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and 2</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13-1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only one report included CIs)</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arrative synthesis)</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narrative synthesis)</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7T15:07:00Z</dcterms:created>
  <dc:creator>mocampo</dc:creator>
  <dc:description/>
  <cp:keywords/>
  <dc:language>en-US</dc:language>
  <cp:lastModifiedBy>Rebecca French</cp:lastModifiedBy>
  <cp:lastPrinted>2012-12-17T14:10:00Z</cp:lastPrinted>
  <dcterms:modified xsi:type="dcterms:W3CDTF">2014-06-16T14:51:00Z</dcterms:modified>
  <cp:revision>4</cp:revision>
  <dc:subject/>
  <dc:title>Microsoft Word - PRISMA 2009 Checklist.doc</dc:title>
</cp:coreProperties>
</file>